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6B6" w:rsidRPr="000773C2" w:rsidRDefault="00B96909" w:rsidP="009206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206B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206B6">
        <w:rPr>
          <w:rFonts w:ascii="Times New Roman" w:hAnsi="Times New Roman" w:cs="Times New Roman"/>
          <w:b/>
          <w:sz w:val="24"/>
          <w:szCs w:val="24"/>
        </w:rPr>
        <w:t>1</w:t>
      </w:r>
      <w:r w:rsidR="009206B6" w:rsidRPr="000773C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06B6" w:rsidRPr="000773C2">
        <w:rPr>
          <w:rFonts w:ascii="Times New Roman" w:hAnsi="Times New Roman" w:cs="Times New Roman"/>
          <w:sz w:val="24"/>
          <w:szCs w:val="24"/>
        </w:rPr>
        <w:t xml:space="preserve">Meta-analysis results </w:t>
      </w:r>
      <w:r w:rsidR="009206B6" w:rsidRPr="00183BDD">
        <w:rPr>
          <w:rFonts w:ascii="Times New Roman" w:hAnsi="Times New Roman" w:cs="Times New Roman"/>
          <w:sz w:val="24"/>
          <w:szCs w:val="24"/>
        </w:rPr>
        <w:t xml:space="preserve">using </w:t>
      </w:r>
      <w:r w:rsidR="009206B6">
        <w:rPr>
          <w:rFonts w:ascii="Times New Roman" w:hAnsi="Times New Roman" w:cs="Times New Roman"/>
          <w:sz w:val="24"/>
          <w:szCs w:val="24"/>
        </w:rPr>
        <w:t xml:space="preserve">the </w:t>
      </w:r>
      <w:r w:rsidR="009206B6" w:rsidRPr="00183BDD">
        <w:rPr>
          <w:rFonts w:ascii="Times New Roman" w:hAnsi="Times New Roman" w:cs="Times New Roman"/>
        </w:rPr>
        <w:t>weighted average method</w:t>
      </w:r>
      <w:r w:rsidR="009206B6" w:rsidRPr="00183BDD">
        <w:rPr>
          <w:rFonts w:ascii="Times New Roman" w:hAnsi="Times New Roman" w:cs="Times New Roman"/>
          <w:sz w:val="24"/>
          <w:szCs w:val="24"/>
        </w:rPr>
        <w:t>: HIV</w:t>
      </w:r>
      <w:r w:rsidR="009206B6" w:rsidRPr="000773C2">
        <w:rPr>
          <w:rFonts w:ascii="Times New Roman" w:hAnsi="Times New Roman" w:cs="Times New Roman"/>
          <w:sz w:val="24"/>
          <w:szCs w:val="24"/>
        </w:rPr>
        <w:t>/AIDS and risk of melanoma</w:t>
      </w:r>
      <w:r w:rsidR="009206B6">
        <w:rPr>
          <w:rFonts w:ascii="Times New Roman" w:hAnsi="Times New Roman" w:cs="Times New Roman"/>
          <w:sz w:val="24"/>
          <w:szCs w:val="24"/>
        </w:rPr>
        <w:t xml:space="preserve"> in the pre- and post-HAART time periods</w:t>
      </w:r>
      <w:r w:rsidR="009206B6" w:rsidRPr="000773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660"/>
        <w:gridCol w:w="1134"/>
        <w:gridCol w:w="1984"/>
        <w:gridCol w:w="851"/>
        <w:gridCol w:w="1559"/>
        <w:gridCol w:w="284"/>
        <w:gridCol w:w="1179"/>
        <w:gridCol w:w="1985"/>
        <w:gridCol w:w="851"/>
        <w:gridCol w:w="1559"/>
      </w:tblGrid>
      <w:tr w:rsidR="009206B6" w:rsidRPr="0034639E" w:rsidTr="00121C4D">
        <w:trPr>
          <w:trHeight w:val="113"/>
        </w:trPr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rFonts w:ascii="AdvCAECI-I" w:hAnsi="AdvCAECI-I" w:cs="AdvCAECI-I"/>
                <w:b/>
                <w:sz w:val="20"/>
                <w:szCs w:val="20"/>
              </w:rPr>
            </w:pPr>
            <w:r>
              <w:rPr>
                <w:rFonts w:ascii="AdvCAECI-I" w:hAnsi="AdvCAECI-I" w:cs="AdvCAECI-I"/>
                <w:b/>
                <w:sz w:val="20"/>
                <w:szCs w:val="20"/>
              </w:rPr>
              <w:t>Pre-HAART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9206B6" w:rsidRDefault="009206B6" w:rsidP="00121C4D">
            <w:pPr>
              <w:spacing w:after="0" w:line="240" w:lineRule="auto"/>
              <w:jc w:val="center"/>
              <w:rPr>
                <w:rFonts w:ascii="AdvCAECI-I" w:hAnsi="AdvCAECI-I" w:cs="AdvCAECI-I"/>
                <w:b/>
                <w:sz w:val="20"/>
                <w:szCs w:val="20"/>
              </w:rPr>
            </w:pPr>
          </w:p>
        </w:tc>
        <w:tc>
          <w:tcPr>
            <w:tcW w:w="5574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rFonts w:ascii="AdvCAECI-I" w:hAnsi="AdvCAECI-I" w:cs="AdvCAECI-I"/>
                <w:b/>
                <w:sz w:val="20"/>
                <w:szCs w:val="20"/>
              </w:rPr>
            </w:pPr>
            <w:r>
              <w:rPr>
                <w:rFonts w:ascii="AdvCAECI-I" w:hAnsi="AdvCAECI-I" w:cs="AdvCAECI-I"/>
                <w:b/>
                <w:sz w:val="20"/>
                <w:szCs w:val="20"/>
              </w:rPr>
              <w:t>Post-HAART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A714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2E9C">
              <w:rPr>
                <w:rFonts w:ascii="AdvCAECI-R" w:hAnsi="AdvCAECI-R" w:cs="AdvCAECI-R"/>
                <w:sz w:val="20"/>
                <w:szCs w:val="20"/>
              </w:rPr>
              <w:t>Number of</w:t>
            </w:r>
            <w:r w:rsidR="00A7146E">
              <w:rPr>
                <w:rFonts w:ascii="AdvCAECI-R" w:hAnsi="AdvCAECI-R" w:cs="AdvCAECI-R"/>
                <w:sz w:val="20"/>
                <w:szCs w:val="20"/>
              </w:rPr>
              <w:t xml:space="preserve"> </w:t>
            </w:r>
            <w:r w:rsidRPr="00492E9C">
              <w:rPr>
                <w:rFonts w:ascii="AdvCAECI-R" w:hAnsi="AdvCAECI-R" w:cs="AdvCAECI-R"/>
                <w:sz w:val="20"/>
                <w:szCs w:val="20"/>
              </w:rPr>
              <w:t>studies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A7146E">
            <w:pPr>
              <w:spacing w:after="0" w:line="240" w:lineRule="auto"/>
              <w:rPr>
                <w:sz w:val="20"/>
                <w:szCs w:val="20"/>
              </w:rPr>
            </w:pPr>
            <w:r w:rsidRPr="00492E9C">
              <w:rPr>
                <w:rFonts w:ascii="AdvCAECI-R" w:hAnsi="AdvCAECI-R" w:cs="AdvCAECI-R"/>
                <w:sz w:val="20"/>
                <w:szCs w:val="20"/>
              </w:rPr>
              <w:t>Pooled effect</w:t>
            </w:r>
            <w:r w:rsidR="00A7146E">
              <w:rPr>
                <w:rFonts w:ascii="AdvCAECI-R" w:hAnsi="AdvCAECI-R" w:cs="AdvCAECI-R"/>
                <w:sz w:val="20"/>
                <w:szCs w:val="20"/>
              </w:rPr>
              <w:t xml:space="preserve"> </w:t>
            </w:r>
            <w:r w:rsidRPr="00492E9C">
              <w:rPr>
                <w:rFonts w:ascii="AdvCAECI-R" w:hAnsi="AdvCAECI-R" w:cs="AdvCAECI-R"/>
                <w:sz w:val="20"/>
                <w:szCs w:val="20"/>
              </w:rPr>
              <w:t>estimate (95% CI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121C4D">
            <w:pPr>
              <w:spacing w:after="0" w:line="240" w:lineRule="auto"/>
              <w:jc w:val="center"/>
              <w:rPr>
                <w:rFonts w:ascii="AdvCAECI-I" w:hAnsi="AdvCAECI-I" w:cs="AdvCAECI-I"/>
                <w:sz w:val="20"/>
                <w:szCs w:val="20"/>
              </w:rPr>
            </w:pPr>
            <w:r w:rsidRPr="00492E9C">
              <w:rPr>
                <w:rFonts w:ascii="AdvCAECI-I" w:hAnsi="AdvCAECI-I" w:cs="AdvCAECI-I"/>
                <w:sz w:val="20"/>
                <w:szCs w:val="20"/>
              </w:rPr>
              <w:t>I</w:t>
            </w:r>
            <w:r w:rsidRPr="00492E9C">
              <w:rPr>
                <w:rFonts w:ascii="AdvCAECI-I" w:hAnsi="AdvCAECI-I" w:cs="AdvCAECI-I"/>
                <w:sz w:val="20"/>
                <w:szCs w:val="20"/>
                <w:vertAlign w:val="superscript"/>
              </w:rPr>
              <w:t>2</w:t>
            </w:r>
            <w:r w:rsidR="00A7146E">
              <w:rPr>
                <w:rFonts w:ascii="AdvCAECI-I" w:hAnsi="AdvCAECI-I" w:cs="AdvCAECI-I"/>
                <w:sz w:val="20"/>
                <w:szCs w:val="20"/>
                <w:vertAlign w:val="superscript"/>
              </w:rPr>
              <w:t xml:space="preserve"> </w:t>
            </w:r>
            <w:r w:rsidRPr="00492E9C">
              <w:rPr>
                <w:rFonts w:ascii="AdvCAECI-I" w:hAnsi="AdvCAECI-I" w:cs="AdvCAECI-I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A714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2E9C">
              <w:rPr>
                <w:rFonts w:ascii="AdvCAECI-I" w:hAnsi="AdvCAECI-I" w:cs="AdvCAECI-I"/>
                <w:sz w:val="20"/>
                <w:szCs w:val="20"/>
              </w:rPr>
              <w:t>P</w:t>
            </w:r>
            <w:r w:rsidR="00A7146E">
              <w:rPr>
                <w:rFonts w:ascii="AdvCAECI-I" w:hAnsi="AdvCAECI-I" w:cs="AdvCAECI-I"/>
                <w:sz w:val="20"/>
                <w:szCs w:val="20"/>
              </w:rPr>
              <w:t xml:space="preserve"> </w:t>
            </w:r>
            <w:r w:rsidRPr="00492E9C">
              <w:rPr>
                <w:rFonts w:ascii="AdvCAECI-R" w:hAnsi="AdvCAECI-R" w:cs="AdvCAECI-R"/>
                <w:sz w:val="20"/>
                <w:szCs w:val="20"/>
              </w:rPr>
              <w:t>heterogenei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121C4D">
            <w:pPr>
              <w:spacing w:after="0" w:line="240" w:lineRule="auto"/>
              <w:jc w:val="center"/>
              <w:rPr>
                <w:rFonts w:ascii="AdvCAECI-I" w:hAnsi="AdvCAECI-I" w:cs="AdvCAECI-I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A7146E">
            <w:pPr>
              <w:spacing w:after="0" w:line="240" w:lineRule="auto"/>
              <w:jc w:val="center"/>
              <w:rPr>
                <w:rFonts w:ascii="AdvCAECI-I" w:hAnsi="AdvCAECI-I" w:cs="AdvCAECI-I"/>
                <w:sz w:val="20"/>
                <w:szCs w:val="20"/>
              </w:rPr>
            </w:pPr>
            <w:r w:rsidRPr="00492E9C">
              <w:rPr>
                <w:rFonts w:ascii="AdvCAECI-I" w:hAnsi="AdvCAECI-I" w:cs="AdvCAECI-I"/>
                <w:sz w:val="20"/>
                <w:szCs w:val="20"/>
              </w:rPr>
              <w:t>Number of</w:t>
            </w:r>
            <w:r w:rsidR="00A7146E">
              <w:rPr>
                <w:rFonts w:ascii="AdvCAECI-I" w:hAnsi="AdvCAECI-I" w:cs="AdvCAECI-I"/>
                <w:sz w:val="20"/>
                <w:szCs w:val="20"/>
              </w:rPr>
              <w:t xml:space="preserve"> </w:t>
            </w:r>
            <w:r w:rsidRPr="00492E9C">
              <w:rPr>
                <w:rFonts w:ascii="AdvCAECI-I" w:hAnsi="AdvCAECI-I" w:cs="AdvCAECI-I"/>
                <w:sz w:val="20"/>
                <w:szCs w:val="20"/>
              </w:rPr>
              <w:t>studies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A7146E">
            <w:pPr>
              <w:spacing w:after="0" w:line="240" w:lineRule="auto"/>
              <w:jc w:val="center"/>
              <w:rPr>
                <w:rFonts w:ascii="AdvCAECI-I" w:hAnsi="AdvCAECI-I" w:cs="AdvCAECI-I"/>
                <w:sz w:val="20"/>
                <w:szCs w:val="20"/>
              </w:rPr>
            </w:pPr>
            <w:r w:rsidRPr="00492E9C">
              <w:rPr>
                <w:rFonts w:ascii="AdvCAECI-I" w:hAnsi="AdvCAECI-I" w:cs="AdvCAECI-I"/>
                <w:sz w:val="20"/>
                <w:szCs w:val="20"/>
              </w:rPr>
              <w:t>Pooled effect</w:t>
            </w:r>
            <w:r w:rsidR="00A7146E">
              <w:rPr>
                <w:rFonts w:ascii="AdvCAECI-I" w:hAnsi="AdvCAECI-I" w:cs="AdvCAECI-I"/>
                <w:sz w:val="20"/>
                <w:szCs w:val="20"/>
              </w:rPr>
              <w:t xml:space="preserve"> </w:t>
            </w:r>
            <w:r w:rsidRPr="00492E9C">
              <w:rPr>
                <w:rFonts w:ascii="AdvCAECI-I" w:hAnsi="AdvCAECI-I" w:cs="AdvCAECI-I"/>
                <w:sz w:val="20"/>
                <w:szCs w:val="20"/>
              </w:rPr>
              <w:t>estimate (95% CI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121C4D">
            <w:pPr>
              <w:spacing w:after="0" w:line="240" w:lineRule="auto"/>
              <w:jc w:val="center"/>
              <w:rPr>
                <w:rFonts w:ascii="AdvCAECI-I" w:hAnsi="AdvCAECI-I" w:cs="AdvCAECI-I"/>
                <w:sz w:val="20"/>
                <w:szCs w:val="20"/>
              </w:rPr>
            </w:pPr>
            <w:r w:rsidRPr="00492E9C">
              <w:rPr>
                <w:rFonts w:ascii="AdvCAECI-I" w:hAnsi="AdvCAECI-I" w:cs="AdvCAECI-I"/>
                <w:sz w:val="20"/>
                <w:szCs w:val="20"/>
              </w:rPr>
              <w:t>I</w:t>
            </w:r>
            <w:r w:rsidRPr="00492E9C">
              <w:rPr>
                <w:rFonts w:ascii="AdvCAECI-I" w:hAnsi="AdvCAECI-I" w:cs="AdvCAECI-I"/>
                <w:sz w:val="20"/>
                <w:szCs w:val="20"/>
                <w:vertAlign w:val="superscript"/>
              </w:rPr>
              <w:t>2</w:t>
            </w:r>
            <w:r w:rsidR="00A7146E">
              <w:rPr>
                <w:rFonts w:ascii="AdvCAECI-I" w:hAnsi="AdvCAECI-I" w:cs="AdvCAECI-I"/>
                <w:sz w:val="20"/>
                <w:szCs w:val="20"/>
                <w:vertAlign w:val="superscript"/>
              </w:rPr>
              <w:t xml:space="preserve"> </w:t>
            </w:r>
            <w:r w:rsidRPr="00492E9C">
              <w:rPr>
                <w:rFonts w:ascii="AdvCAECI-I" w:hAnsi="AdvCAECI-I" w:cs="AdvCAECI-I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9206B6" w:rsidRPr="00492E9C" w:rsidRDefault="009206B6" w:rsidP="00A714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92E9C">
              <w:rPr>
                <w:rFonts w:ascii="AdvCAECI-I" w:hAnsi="AdvCAECI-I" w:cs="AdvCAECI-I"/>
                <w:sz w:val="20"/>
                <w:szCs w:val="20"/>
              </w:rPr>
              <w:t>P</w:t>
            </w:r>
            <w:r w:rsidR="00A7146E">
              <w:rPr>
                <w:rFonts w:ascii="AdvCAECI-I" w:hAnsi="AdvCAECI-I" w:cs="AdvCAECI-I"/>
                <w:sz w:val="20"/>
                <w:szCs w:val="20"/>
              </w:rPr>
              <w:t xml:space="preserve"> </w:t>
            </w:r>
            <w:r w:rsidRPr="00492E9C">
              <w:rPr>
                <w:rFonts w:ascii="AdvCAECI-R" w:hAnsi="AdvCAECI-R" w:cs="AdvCAECI-R"/>
                <w:sz w:val="20"/>
                <w:szCs w:val="20"/>
              </w:rPr>
              <w:t>heterogeneity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V/AIDS Cohor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3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ed for 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791CC4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CC4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0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-1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1·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791CC4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CC4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36·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791CC4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D021E9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1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D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nly </w:t>
            </w:r>
            <w:r w:rsidRPr="00D021E9">
              <w:rPr>
                <w:rFonts w:ascii="Times New Roman" w:hAnsi="Times New Roman" w:cs="Times New Roman"/>
                <w:b/>
                <w:sz w:val="20"/>
                <w:szCs w:val="20"/>
              </w:rPr>
              <w:t>Cohor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</w:tr>
      <w:tr w:rsidR="009206B6" w:rsidRPr="008C3BFA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8C3BFA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8C3BFA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lanoma ascertai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8C3BFA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8C3BFA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F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nal/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0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8C3BFA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F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stry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ulation-b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3C2">
              <w:rPr>
                <w:rFonts w:ascii="Times New Roman" w:hAnsi="Times New Roman" w:cs="Times New Roman"/>
                <w:sz w:val="20"/>
                <w:szCs w:val="20"/>
              </w:rPr>
              <w:t xml:space="preserve">   Yes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-1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3C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9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3C2">
              <w:rPr>
                <w:rFonts w:ascii="Times New Roman" w:hAnsi="Times New Roman" w:cs="Times New Roman"/>
                <w:b/>
                <w:sz w:val="20"/>
                <w:szCs w:val="20"/>
              </w:rPr>
              <w:t>Study 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3C2">
              <w:rPr>
                <w:rFonts w:ascii="Times New Roman" w:hAnsi="Times New Roman" w:cs="Times New Roman"/>
                <w:sz w:val="20"/>
                <w:szCs w:val="20"/>
              </w:rPr>
              <w:t xml:space="preserve">  Euro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5-2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3C2">
              <w:rPr>
                <w:rFonts w:ascii="Times New Roman" w:hAnsi="Times New Roman" w:cs="Times New Roman"/>
                <w:sz w:val="20"/>
                <w:szCs w:val="20"/>
              </w:rPr>
              <w:t xml:space="preserve">  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1.72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3C2">
              <w:rPr>
                <w:rFonts w:ascii="Times New Roman" w:hAnsi="Times New Roman" w:cs="Times New Roman"/>
                <w:sz w:val="20"/>
                <w:szCs w:val="20"/>
              </w:rPr>
              <w:t xml:space="preserve">  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0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0773C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q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F23241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3241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-1.48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F23241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324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-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-2.1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 (1.11-2.42</w:t>
            </w:r>
            <w:r w:rsidRPr="003628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F23241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6B6" w:rsidRPr="00362802" w:rsidRDefault="009206B6" w:rsidP="0012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6B6" w:rsidRPr="0034639E" w:rsidTr="00121C4D">
        <w:trPr>
          <w:trHeight w:val="113"/>
        </w:trPr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206B6" w:rsidRPr="0034639E" w:rsidRDefault="009206B6" w:rsidP="00121C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9206B6" w:rsidRPr="003F6390" w:rsidRDefault="009206B6" w:rsidP="009206B6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9206B6" w:rsidRDefault="009206B6" w:rsidP="00A07B69">
      <w:pPr>
        <w:rPr>
          <w:b/>
        </w:rPr>
      </w:pPr>
    </w:p>
    <w:p w:rsidR="00A07B69" w:rsidRDefault="00A07B69" w:rsidP="00A07B69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A07B69" w:rsidRDefault="00A07B69" w:rsidP="00A07B69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A07B69" w:rsidRDefault="00A07B69" w:rsidP="00A07B69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A07B69" w:rsidRDefault="00A07B69" w:rsidP="00A07B69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B66804" w:rsidRDefault="00B96909"/>
    <w:sectPr w:rsidR="00B66804" w:rsidSect="00E650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CAECI-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CAECI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07B69"/>
    <w:rsid w:val="00010142"/>
    <w:rsid w:val="00075B52"/>
    <w:rsid w:val="0007731F"/>
    <w:rsid w:val="001E6B34"/>
    <w:rsid w:val="00225C85"/>
    <w:rsid w:val="002F2A63"/>
    <w:rsid w:val="004659F4"/>
    <w:rsid w:val="004B52E4"/>
    <w:rsid w:val="004C1FAF"/>
    <w:rsid w:val="00531511"/>
    <w:rsid w:val="00572E7D"/>
    <w:rsid w:val="0060658C"/>
    <w:rsid w:val="00655BC4"/>
    <w:rsid w:val="006D42E9"/>
    <w:rsid w:val="009117E3"/>
    <w:rsid w:val="009206B6"/>
    <w:rsid w:val="009A7725"/>
    <w:rsid w:val="009B2734"/>
    <w:rsid w:val="00A07B69"/>
    <w:rsid w:val="00A65C24"/>
    <w:rsid w:val="00A7146E"/>
    <w:rsid w:val="00AF3DF2"/>
    <w:rsid w:val="00B96909"/>
    <w:rsid w:val="00BA4833"/>
    <w:rsid w:val="00D770CC"/>
    <w:rsid w:val="00E136F6"/>
    <w:rsid w:val="00EB524A"/>
    <w:rsid w:val="00F14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B6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07B69"/>
    <w:pPr>
      <w:spacing w:after="0" w:line="240" w:lineRule="auto"/>
    </w:pPr>
    <w:rPr>
      <w:rFonts w:eastAsiaTheme="minorEastAsia"/>
      <w:color w:val="000000" w:themeColor="tex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7</Words>
  <Characters>1238</Characters>
  <Application>Microsoft Office Word</Application>
  <DocSecurity>0</DocSecurity>
  <Lines>10</Lines>
  <Paragraphs>2</Paragraphs>
  <ScaleCrop>false</ScaleCrop>
  <Company>Queensland Institute of Medical Research</Company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O</dc:creator>
  <cp:lastModifiedBy>catheriO</cp:lastModifiedBy>
  <cp:revision>5</cp:revision>
  <cp:lastPrinted>2014-03-16T22:06:00Z</cp:lastPrinted>
  <dcterms:created xsi:type="dcterms:W3CDTF">2014-03-16T22:06:00Z</dcterms:created>
  <dcterms:modified xsi:type="dcterms:W3CDTF">2014-03-29T07:59:00Z</dcterms:modified>
</cp:coreProperties>
</file>